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05A73" w14:textId="40B2BD62" w:rsidR="007463B1" w:rsidRDefault="00793536" w:rsidP="007463B1">
      <w:pPr>
        <w:spacing w:after="0" w:line="240" w:lineRule="auto"/>
        <w:rPr>
          <w:rFonts w:eastAsia="Times New Roman" w:cstheme="minorHAnsi"/>
          <w:kern w:val="0"/>
          <w14:ligatures w14:val="none"/>
        </w:rPr>
      </w:pPr>
      <w:r>
        <w:rPr>
          <w:rFonts w:eastAsia="Times New Roman" w:cstheme="minorHAnsi"/>
          <w:kern w:val="0"/>
          <w14:ligatures w14:val="none"/>
        </w:rPr>
        <w:t>Supplementary Table</w:t>
      </w:r>
      <w:r w:rsidR="00F03125">
        <w:rPr>
          <w:rFonts w:eastAsia="Times New Roman" w:cstheme="minorHAnsi"/>
          <w:kern w:val="0"/>
          <w14:ligatures w14:val="none"/>
        </w:rPr>
        <w:t xml:space="preserve">. Rationale for determining “success” at discharg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639"/>
        <w:gridCol w:w="3595"/>
      </w:tblGrid>
      <w:tr w:rsidR="00F03125" w14:paraId="019EDC8B" w14:textId="77777777" w:rsidTr="00F03125">
        <w:tc>
          <w:tcPr>
            <w:tcW w:w="3116" w:type="dxa"/>
          </w:tcPr>
          <w:p w14:paraId="4815A8F5" w14:textId="5C9268BA" w:rsidR="00F03125" w:rsidRPr="00733885" w:rsidRDefault="00F03125" w:rsidP="007463B1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73388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Discharge reason</w:t>
            </w:r>
          </w:p>
        </w:tc>
        <w:tc>
          <w:tcPr>
            <w:tcW w:w="2639" w:type="dxa"/>
          </w:tcPr>
          <w:p w14:paraId="01FFA523" w14:textId="6629FC00" w:rsidR="00F03125" w:rsidRPr="00733885" w:rsidRDefault="00F03125" w:rsidP="007463B1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73388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uccessful discharge (Y/N)</w:t>
            </w:r>
          </w:p>
        </w:tc>
        <w:tc>
          <w:tcPr>
            <w:tcW w:w="3595" w:type="dxa"/>
          </w:tcPr>
          <w:p w14:paraId="476ED2EE" w14:textId="2651B1C3" w:rsidR="00F03125" w:rsidRPr="00733885" w:rsidRDefault="00F03125" w:rsidP="007463B1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73388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Rationale for determining success</w:t>
            </w:r>
          </w:p>
        </w:tc>
      </w:tr>
      <w:tr w:rsidR="00F03125" w14:paraId="61B78922" w14:textId="77777777" w:rsidTr="00F03125">
        <w:tc>
          <w:tcPr>
            <w:tcW w:w="3116" w:type="dxa"/>
          </w:tcPr>
          <w:p w14:paraId="467F7013" w14:textId="16EF9D8A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Declined treatment</w:t>
            </w:r>
          </w:p>
        </w:tc>
        <w:tc>
          <w:tcPr>
            <w:tcW w:w="2639" w:type="dxa"/>
          </w:tcPr>
          <w:p w14:paraId="21FB6FDB" w14:textId="017B78D9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45FEF987" w14:textId="5FE32844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patient declined treatment</w:t>
            </w:r>
          </w:p>
        </w:tc>
      </w:tr>
      <w:tr w:rsidR="00F03125" w14:paraId="5A9D6484" w14:textId="77777777" w:rsidTr="00F03125">
        <w:tc>
          <w:tcPr>
            <w:tcW w:w="3116" w:type="dxa"/>
          </w:tcPr>
          <w:p w14:paraId="5914B611" w14:textId="6A17C2C9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Disengaged from care</w:t>
            </w:r>
          </w:p>
        </w:tc>
        <w:tc>
          <w:tcPr>
            <w:tcW w:w="2639" w:type="dxa"/>
          </w:tcPr>
          <w:p w14:paraId="0A99866B" w14:textId="2C98801F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3EC65AFD" w14:textId="2B877145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patient disengaged from care</w:t>
            </w:r>
          </w:p>
        </w:tc>
      </w:tr>
      <w:tr w:rsidR="00F03125" w14:paraId="18C03195" w14:textId="77777777" w:rsidTr="00F03125">
        <w:tc>
          <w:tcPr>
            <w:tcW w:w="3116" w:type="dxa"/>
          </w:tcPr>
          <w:p w14:paraId="6325F62A" w14:textId="11FACDF1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Healthy Days - Met goals, achieved 4</w:t>
            </w:r>
          </w:p>
        </w:tc>
        <w:tc>
          <w:tcPr>
            <w:tcW w:w="2639" w:type="dxa"/>
          </w:tcPr>
          <w:p w14:paraId="42619DC5" w14:textId="5DBB405C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</w:t>
            </w:r>
          </w:p>
        </w:tc>
        <w:tc>
          <w:tcPr>
            <w:tcW w:w="3595" w:type="dxa"/>
          </w:tcPr>
          <w:p w14:paraId="35EE79B7" w14:textId="20177856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uccessful because patient met treatment goals</w:t>
            </w:r>
          </w:p>
        </w:tc>
      </w:tr>
      <w:tr w:rsidR="00F03125" w14:paraId="12B55CAD" w14:textId="77777777" w:rsidTr="00F03125">
        <w:tc>
          <w:tcPr>
            <w:tcW w:w="3116" w:type="dxa"/>
          </w:tcPr>
          <w:p w14:paraId="203ADB47" w14:textId="2AFBBB95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Healthy Days - Met goals, reduction of 4 or more</w:t>
            </w:r>
          </w:p>
        </w:tc>
        <w:tc>
          <w:tcPr>
            <w:tcW w:w="2639" w:type="dxa"/>
          </w:tcPr>
          <w:p w14:paraId="0CFAE479" w14:textId="165808D1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</w:t>
            </w:r>
          </w:p>
        </w:tc>
        <w:tc>
          <w:tcPr>
            <w:tcW w:w="3595" w:type="dxa"/>
          </w:tcPr>
          <w:p w14:paraId="101BB9D8" w14:textId="4535E5F4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uccessful because patient met treatment goals</w:t>
            </w:r>
          </w:p>
        </w:tc>
      </w:tr>
      <w:tr w:rsidR="00F03125" w14:paraId="5F52916D" w14:textId="77777777" w:rsidTr="00F03125">
        <w:tc>
          <w:tcPr>
            <w:tcW w:w="3116" w:type="dxa"/>
          </w:tcPr>
          <w:p w14:paraId="52B11E15" w14:textId="5A8EB0E8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Met treatment goals</w:t>
            </w:r>
          </w:p>
        </w:tc>
        <w:tc>
          <w:tcPr>
            <w:tcW w:w="2639" w:type="dxa"/>
          </w:tcPr>
          <w:p w14:paraId="6FDBDF2C" w14:textId="04327F18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</w:t>
            </w:r>
          </w:p>
        </w:tc>
        <w:tc>
          <w:tcPr>
            <w:tcW w:w="3595" w:type="dxa"/>
          </w:tcPr>
          <w:p w14:paraId="610D8921" w14:textId="3FC39B7B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uccessful because patient met treatment goals</w:t>
            </w:r>
          </w:p>
        </w:tc>
      </w:tr>
      <w:tr w:rsidR="00F03125" w14:paraId="448B7299" w14:textId="77777777" w:rsidTr="00F03125">
        <w:tc>
          <w:tcPr>
            <w:tcW w:w="3116" w:type="dxa"/>
          </w:tcPr>
          <w:p w14:paraId="7DA1E5A6" w14:textId="16B3A0F4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Non-responsive</w:t>
            </w:r>
          </w:p>
        </w:tc>
        <w:tc>
          <w:tcPr>
            <w:tcW w:w="2639" w:type="dxa"/>
          </w:tcPr>
          <w:p w14:paraId="46F41674" w14:textId="20427604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1D0E3171" w14:textId="6F8A5386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patient did not respond</w:t>
            </w:r>
          </w:p>
        </w:tc>
      </w:tr>
      <w:tr w:rsidR="00F03125" w14:paraId="1C2C2B0B" w14:textId="77777777" w:rsidTr="00F03125">
        <w:tc>
          <w:tcPr>
            <w:tcW w:w="3116" w:type="dxa"/>
          </w:tcPr>
          <w:p w14:paraId="34B83A6A" w14:textId="08AEFA08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t>Other</w:t>
            </w:r>
          </w:p>
        </w:tc>
        <w:tc>
          <w:tcPr>
            <w:tcW w:w="2639" w:type="dxa"/>
          </w:tcPr>
          <w:p w14:paraId="1AA5BE64" w14:textId="3BBAC319" w:rsidR="00F0312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6385B98C" w14:textId="365DA25D" w:rsidR="00F0312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no information provided regarding patient status at discharge</w:t>
            </w:r>
          </w:p>
        </w:tc>
      </w:tr>
      <w:tr w:rsidR="00733885" w14:paraId="443A12C0" w14:textId="77777777" w:rsidTr="00F03125">
        <w:tc>
          <w:tcPr>
            <w:tcW w:w="3116" w:type="dxa"/>
          </w:tcPr>
          <w:p w14:paraId="26E2CB29" w14:textId="338178CA" w:rsidR="00733885" w:rsidRDefault="00733885" w:rsidP="007463B1">
            <w:r>
              <w:t>Patient declined due to consent issue</w:t>
            </w:r>
          </w:p>
        </w:tc>
        <w:tc>
          <w:tcPr>
            <w:tcW w:w="2639" w:type="dxa"/>
          </w:tcPr>
          <w:p w14:paraId="65989EB6" w14:textId="0D74A599" w:rsidR="0073388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2B0D9C83" w14:textId="5AD46AD7" w:rsidR="0073388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patient did not participate in care</w:t>
            </w:r>
          </w:p>
        </w:tc>
      </w:tr>
      <w:tr w:rsidR="00733885" w14:paraId="33152CC6" w14:textId="77777777" w:rsidTr="00F03125">
        <w:tc>
          <w:tcPr>
            <w:tcW w:w="3116" w:type="dxa"/>
          </w:tcPr>
          <w:p w14:paraId="78BEA8CA" w14:textId="0DB26989" w:rsidR="00733885" w:rsidRDefault="00733885" w:rsidP="007463B1">
            <w:r>
              <w:t>Patient disengaged from treatment with reduced survey score</w:t>
            </w:r>
          </w:p>
        </w:tc>
        <w:tc>
          <w:tcPr>
            <w:tcW w:w="2639" w:type="dxa"/>
          </w:tcPr>
          <w:p w14:paraId="455E5394" w14:textId="10877335" w:rsidR="0073388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4EB93AE4" w14:textId="7B9A8EE4" w:rsidR="0073388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patient disengaged from care</w:t>
            </w:r>
          </w:p>
        </w:tc>
      </w:tr>
      <w:tr w:rsidR="00733885" w14:paraId="1FBC6B93" w14:textId="77777777" w:rsidTr="00F03125">
        <w:tc>
          <w:tcPr>
            <w:tcW w:w="3116" w:type="dxa"/>
          </w:tcPr>
          <w:p w14:paraId="1958E7BD" w14:textId="765B9821" w:rsidR="00733885" w:rsidRDefault="00733885" w:rsidP="007463B1">
            <w:r>
              <w:t>Patient has met treatment goals with a relapse prevention plan</w:t>
            </w:r>
          </w:p>
        </w:tc>
        <w:tc>
          <w:tcPr>
            <w:tcW w:w="2639" w:type="dxa"/>
          </w:tcPr>
          <w:p w14:paraId="02BEEC32" w14:textId="32E8137D" w:rsidR="0073388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</w:t>
            </w:r>
          </w:p>
        </w:tc>
        <w:tc>
          <w:tcPr>
            <w:tcW w:w="3595" w:type="dxa"/>
          </w:tcPr>
          <w:p w14:paraId="7177E5EB" w14:textId="69C8886C" w:rsidR="0073388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uccessful because patient met treatment goals</w:t>
            </w:r>
          </w:p>
        </w:tc>
      </w:tr>
      <w:tr w:rsidR="00733885" w14:paraId="62246917" w14:textId="77777777" w:rsidTr="00F03125">
        <w:tc>
          <w:tcPr>
            <w:tcW w:w="3116" w:type="dxa"/>
          </w:tcPr>
          <w:p w14:paraId="7B38B95A" w14:textId="60BC691E" w:rsidR="00733885" w:rsidRDefault="00733885" w:rsidP="007463B1">
            <w:r>
              <w:t>Patient has met treatment goals without a relapse prevention plan</w:t>
            </w:r>
          </w:p>
        </w:tc>
        <w:tc>
          <w:tcPr>
            <w:tcW w:w="2639" w:type="dxa"/>
          </w:tcPr>
          <w:p w14:paraId="4A2BA263" w14:textId="37198EE6" w:rsidR="0073388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Y</w:t>
            </w:r>
          </w:p>
        </w:tc>
        <w:tc>
          <w:tcPr>
            <w:tcW w:w="3595" w:type="dxa"/>
          </w:tcPr>
          <w:p w14:paraId="07019100" w14:textId="4D2693FD" w:rsidR="0073388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uccessful because patient met treatment goals</w:t>
            </w:r>
          </w:p>
        </w:tc>
      </w:tr>
      <w:tr w:rsidR="00733885" w14:paraId="7A108BCC" w14:textId="77777777" w:rsidTr="00F03125">
        <w:tc>
          <w:tcPr>
            <w:tcW w:w="3116" w:type="dxa"/>
          </w:tcPr>
          <w:p w14:paraId="16194E68" w14:textId="45F316BA" w:rsidR="00733885" w:rsidRDefault="00733885" w:rsidP="007463B1">
            <w:r>
              <w:t>Refused service</w:t>
            </w:r>
          </w:p>
        </w:tc>
        <w:tc>
          <w:tcPr>
            <w:tcW w:w="2639" w:type="dxa"/>
          </w:tcPr>
          <w:p w14:paraId="63E1B67C" w14:textId="19BBA880" w:rsidR="00733885" w:rsidRDefault="00733885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3595" w:type="dxa"/>
          </w:tcPr>
          <w:p w14:paraId="6522908E" w14:textId="608AA8D4" w:rsidR="00733885" w:rsidRDefault="00B57C97" w:rsidP="007463B1">
            <w:pPr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Not successful because patient did not participate in care</w:t>
            </w:r>
          </w:p>
        </w:tc>
      </w:tr>
    </w:tbl>
    <w:p w14:paraId="120EDF42" w14:textId="77777777" w:rsidR="00F03125" w:rsidRPr="00F03125" w:rsidRDefault="00F03125" w:rsidP="007463B1">
      <w:pPr>
        <w:spacing w:after="0" w:line="240" w:lineRule="auto"/>
        <w:rPr>
          <w:rFonts w:eastAsia="Times New Roman" w:cstheme="minorHAnsi"/>
          <w:kern w:val="0"/>
          <w14:ligatures w14:val="none"/>
        </w:rPr>
      </w:pPr>
    </w:p>
    <w:p w14:paraId="1C9D7C40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05470304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38B56294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390A3934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5D6FB45D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10CC4817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0FE3ACBE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7AD0B75B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76134088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15585763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6D7EFB0F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2BC1BFD2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6FE7994B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0A1A0ADF" w14:textId="77777777" w:rsidR="007463B1" w:rsidRDefault="007463B1" w:rsidP="007463B1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sectPr w:rsidR="00746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35"/>
    <w:rsid w:val="00263071"/>
    <w:rsid w:val="002F7968"/>
    <w:rsid w:val="004337BC"/>
    <w:rsid w:val="00447833"/>
    <w:rsid w:val="00454AED"/>
    <w:rsid w:val="00553D50"/>
    <w:rsid w:val="005D5EBB"/>
    <w:rsid w:val="00615F3D"/>
    <w:rsid w:val="00733885"/>
    <w:rsid w:val="007463B1"/>
    <w:rsid w:val="00793536"/>
    <w:rsid w:val="00820EA2"/>
    <w:rsid w:val="0083643A"/>
    <w:rsid w:val="00B0005D"/>
    <w:rsid w:val="00B57C97"/>
    <w:rsid w:val="00BC3535"/>
    <w:rsid w:val="00C44A74"/>
    <w:rsid w:val="00C6590E"/>
    <w:rsid w:val="00CA2BB9"/>
    <w:rsid w:val="00D15B78"/>
    <w:rsid w:val="00E24BC8"/>
    <w:rsid w:val="00F03125"/>
    <w:rsid w:val="00F6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FF4DA"/>
  <w15:docId w15:val="{A03336DD-C93E-42E4-9E0E-27AD8EFF8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1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Vanderwood</dc:creator>
  <cp:keywords/>
  <dc:description/>
  <cp:lastModifiedBy>Juliana Mazarello</cp:lastModifiedBy>
  <cp:revision>9</cp:revision>
  <dcterms:created xsi:type="dcterms:W3CDTF">2023-06-06T19:54:00Z</dcterms:created>
  <dcterms:modified xsi:type="dcterms:W3CDTF">2023-10-31T15:25:00Z</dcterms:modified>
</cp:coreProperties>
</file>